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AED352" w14:textId="2C29E231" w:rsidR="00D87116" w:rsidRDefault="00B23996" w:rsidP="001C05C5">
      <w:pPr>
        <w:pStyle w:val="Heading2"/>
        <w:rPr>
          <w:rFonts w:eastAsiaTheme="minorEastAsia"/>
        </w:rPr>
      </w:pPr>
      <w:r>
        <w:rPr>
          <w:rFonts w:eastAsiaTheme="minorEastAsia"/>
        </w:rPr>
        <w:t xml:space="preserve">Further </w:t>
      </w:r>
      <w:r w:rsidR="0080616D">
        <w:rPr>
          <w:rFonts w:eastAsiaTheme="minorEastAsia"/>
        </w:rPr>
        <w:t>Information on Survey Administration, Analytic Datasets, Weights, and Missing Data</w:t>
      </w:r>
    </w:p>
    <w:p w14:paraId="0423EC59" w14:textId="20E5189B" w:rsidR="00222995" w:rsidRDefault="00D87116" w:rsidP="00B23996">
      <w:r w:rsidRPr="007D1BC2">
        <w:t>The National Survey of Healthcare Organizations and Systems second wave (NSHOS Wave 2) was a</w:t>
      </w:r>
      <w:r w:rsidR="008517F9">
        <w:t xml:space="preserve">dministered in 2022-2023; administration is described in detail </w:t>
      </w:r>
      <w:proofErr w:type="gramStart"/>
      <w:r w:rsidR="00222995">
        <w:t>elsewhere</w:t>
      </w:r>
      <w:r w:rsidR="001C05C5" w:rsidRPr="001C05C5">
        <w:rPr>
          <w:rFonts w:ascii="Aptos" w:hAnsi="Aptos"/>
        </w:rPr>
        <w:t>[</w:t>
      </w:r>
      <w:proofErr w:type="gramEnd"/>
      <w:r w:rsidR="001C05C5" w:rsidRPr="001C05C5">
        <w:rPr>
          <w:rFonts w:ascii="Aptos" w:hAnsi="Aptos"/>
        </w:rPr>
        <w:t>1]</w:t>
      </w:r>
      <w:r w:rsidR="008517F9">
        <w:t>. In brief, we contracted the market research firm SSRS, to proceed through a succession of methods to contact primary care practice leaders at a sample of 3,499 practices to administer a</w:t>
      </w:r>
      <w:r w:rsidRPr="007D1BC2">
        <w:t xml:space="preserve"> 52-item questionnaire</w:t>
      </w:r>
      <w:r w:rsidR="008517F9">
        <w:t xml:space="preserve">. </w:t>
      </w:r>
      <w:r w:rsidRPr="007D1BC2">
        <w:t xml:space="preserve">Surveys were administered from June 2022 </w:t>
      </w:r>
      <w:r w:rsidR="008517F9">
        <w:t>through</w:t>
      </w:r>
      <w:r w:rsidRPr="007D1BC2">
        <w:t xml:space="preserve"> February 2023. Surveys which were &gt; 50% incomplete were excluded</w:t>
      </w:r>
      <w:r w:rsidR="001C05C5">
        <w:t>.</w:t>
      </w:r>
      <w:r w:rsidR="0080616D">
        <w:t xml:space="preserve"> </w:t>
      </w:r>
      <w:r w:rsidR="001C05C5">
        <w:t>For this analysis, i</w:t>
      </w:r>
      <w:r w:rsidR="00222995">
        <w:t xml:space="preserve">n addition to the NSHOS 2 responses, </w:t>
      </w:r>
      <w:r w:rsidR="00B23996">
        <w:t>w</w:t>
      </w:r>
      <w:r w:rsidR="00222995">
        <w:t xml:space="preserve">e augmented the data with additional measures </w:t>
      </w:r>
      <w:r w:rsidR="00F06EFD">
        <w:t xml:space="preserve">about each practice </w:t>
      </w:r>
      <w:r w:rsidR="00222995">
        <w:t xml:space="preserve">at the Census tract level including the Area Deprivation Index (ADI), a global measure of socio-economic </w:t>
      </w:r>
      <w:proofErr w:type="gramStart"/>
      <w:r w:rsidR="00222995">
        <w:t>disadvantage</w:t>
      </w:r>
      <w:r w:rsidR="001C05C5" w:rsidRPr="001C05C5">
        <w:rPr>
          <w:rFonts w:ascii="Aptos" w:hAnsi="Aptos"/>
        </w:rPr>
        <w:t>[</w:t>
      </w:r>
      <w:proofErr w:type="gramEnd"/>
      <w:r w:rsidR="001C05C5" w:rsidRPr="001C05C5">
        <w:rPr>
          <w:rFonts w:ascii="Aptos" w:hAnsi="Aptos"/>
        </w:rPr>
        <w:t>2]</w:t>
      </w:r>
      <w:r w:rsidR="00222995">
        <w:t>; r</w:t>
      </w:r>
      <w:r w:rsidR="00222995" w:rsidRPr="00E86343">
        <w:t>urality</w:t>
      </w:r>
      <w:r w:rsidR="00222995">
        <w:t>,</w:t>
      </w:r>
      <w:r w:rsidR="00222995" w:rsidRPr="00E86343">
        <w:t xml:space="preserve"> defined using rural-urban commuting area codes</w:t>
      </w:r>
      <w:r w:rsidR="0080616D" w:rsidRPr="0080616D">
        <w:rPr>
          <w:rFonts w:ascii="Aptos" w:hAnsi="Aptos"/>
        </w:rPr>
        <w:t>[3]</w:t>
      </w:r>
      <w:r w:rsidR="00222995">
        <w:t>;</w:t>
      </w:r>
      <w:r w:rsidR="00222995" w:rsidRPr="00E86343">
        <w:t xml:space="preserve"> </w:t>
      </w:r>
      <w:r w:rsidR="00222995">
        <w:t xml:space="preserve"> practice ownership and clinician staffing from IQVIA’s 2022 OneKey data</w:t>
      </w:r>
      <w:r w:rsidR="001C05C5" w:rsidRPr="001C05C5">
        <w:rPr>
          <w:rFonts w:ascii="Aptos" w:hAnsi="Aptos"/>
        </w:rPr>
        <w:t>[4]</w:t>
      </w:r>
      <w:r w:rsidR="00222995">
        <w:t xml:space="preserve">; and 2020 </w:t>
      </w:r>
      <w:proofErr w:type="spellStart"/>
      <w:r w:rsidR="00222995">
        <w:t>Ookla</w:t>
      </w:r>
      <w:proofErr w:type="spellEnd"/>
      <w:r w:rsidR="00222995">
        <w:t xml:space="preserve"> download &amp; upload speed data</w:t>
      </w:r>
      <w:r w:rsidR="001C05C5" w:rsidRPr="001C05C5">
        <w:rPr>
          <w:rFonts w:ascii="Aptos" w:hAnsi="Aptos"/>
        </w:rPr>
        <w:t>[5]</w:t>
      </w:r>
      <w:r w:rsidR="00222995">
        <w:t xml:space="preserve">. </w:t>
      </w:r>
    </w:p>
    <w:p w14:paraId="4A4BACD0" w14:textId="5E373165" w:rsidR="001C05C5" w:rsidRDefault="0080616D" w:rsidP="00B23996">
      <w:r>
        <w:t>Details on survey weights</w:t>
      </w:r>
      <w:r w:rsidR="00F5765F">
        <w:t xml:space="preserve"> and a </w:t>
      </w:r>
      <w:r>
        <w:t xml:space="preserve">comparison of the survey’s respondents to non-respondents are included in the supplemental materials of </w:t>
      </w:r>
      <w:r w:rsidR="00F06EFD">
        <w:t xml:space="preserve">a </w:t>
      </w:r>
      <w:r>
        <w:t xml:space="preserve">prior </w:t>
      </w:r>
      <w:proofErr w:type="gramStart"/>
      <w:r>
        <w:t>publication</w:t>
      </w:r>
      <w:r w:rsidRPr="0080616D">
        <w:rPr>
          <w:rFonts w:ascii="Calibri" w:hAnsi="Calibri" w:cs="Calibri"/>
        </w:rPr>
        <w:t>[</w:t>
      </w:r>
      <w:proofErr w:type="gramEnd"/>
      <w:r w:rsidRPr="0080616D">
        <w:rPr>
          <w:rFonts w:ascii="Calibri" w:hAnsi="Calibri" w:cs="Calibri"/>
        </w:rPr>
        <w:t>1]</w:t>
      </w:r>
      <w:r>
        <w:t xml:space="preserve">. Briefly, survey weights reflected the probability of a practice’s inclusion in the original Wave 1 (2017-2018) study sample or from the 2022 practice population sampling frame, as well as whether the practice responded to the survey (to account for non-response), in order </w:t>
      </w:r>
      <w:r w:rsidR="00222995">
        <w:t xml:space="preserve">to </w:t>
      </w:r>
      <w:r w:rsidR="00222995" w:rsidRPr="00EF710C">
        <w:t>allow the sample</w:t>
      </w:r>
      <w:r w:rsidR="00222995">
        <w:t xml:space="preserve"> analyzed</w:t>
      </w:r>
      <w:r w:rsidR="00222995" w:rsidRPr="00EF710C">
        <w:t xml:space="preserve"> to</w:t>
      </w:r>
      <w:r w:rsidR="00222995">
        <w:rPr>
          <w:rFonts w:ascii="Calibri" w:eastAsia="Times New Roman" w:hAnsi="Calibri" w:cs="Calibri"/>
        </w:rPr>
        <w:t xml:space="preserve"> correspond to the sample frame </w:t>
      </w:r>
      <w:r w:rsidR="00222995" w:rsidRPr="00175B85">
        <w:rPr>
          <w:rFonts w:ascii="Calibri" w:eastAsia="Times New Roman" w:hAnsi="Calibri" w:cs="Calibri"/>
        </w:rPr>
        <w:t>based on the 2022 population of medical practices in the US</w:t>
      </w:r>
      <w:r w:rsidR="00222995" w:rsidRPr="00EF710C">
        <w:t>.</w:t>
      </w:r>
      <w:r w:rsidR="008F29E9">
        <w:t xml:space="preserve"> </w:t>
      </w:r>
    </w:p>
    <w:p w14:paraId="381306E3" w14:textId="0C1443C3" w:rsidR="001C05C5" w:rsidRDefault="0080616D" w:rsidP="00B23996">
      <w:r>
        <w:t>In terms of missing data, o</w:t>
      </w:r>
      <w:r w:rsidR="00B23996">
        <w:t xml:space="preserve">f the 1,245 </w:t>
      </w:r>
      <w:r w:rsidR="00F72A10">
        <w:t xml:space="preserve">survey </w:t>
      </w:r>
      <w:r w:rsidR="00B23996">
        <w:t>respondents, a</w:t>
      </w:r>
      <w:r w:rsidR="008F29E9">
        <w:t xml:space="preserve"> total of 174 (14%)</w:t>
      </w:r>
      <w:r w:rsidR="00B23996">
        <w:t xml:space="preserve"> </w:t>
      </w:r>
      <w:r w:rsidR="008F29E9">
        <w:t>did not answer any questions about telehealth use; these practices were similar to those without missing data in all factors examined in table 1 except for being less likely to have &gt; 20% of revenue from commercial insurance (67% vs 84%, p=.002)</w:t>
      </w:r>
      <w:r w:rsidR="00706FF7">
        <w:t>,</w:t>
      </w:r>
      <w:r w:rsidR="008F29E9">
        <w:t xml:space="preserve"> more likely to have &gt; 20% of revenue from uninsured</w:t>
      </w:r>
      <w:r w:rsidR="00706FF7">
        <w:t>, and</w:t>
      </w:r>
      <w:r w:rsidR="008F29E9">
        <w:t xml:space="preserve"> more likely to be an FQHC (</w:t>
      </w:r>
      <w:r w:rsidR="00F72A10">
        <w:t xml:space="preserve">respectively, </w:t>
      </w:r>
      <w:r w:rsidR="008F29E9">
        <w:t>14% vs 6%, p=.013</w:t>
      </w:r>
      <w:r w:rsidR="00F72A10">
        <w:t>;</w:t>
      </w:r>
      <w:r w:rsidR="008F29E9">
        <w:t xml:space="preserve"> 28% vs 13%, p&lt;.001).</w:t>
      </w:r>
      <w:r w:rsidR="001C05C5">
        <w:t xml:space="preserve"> </w:t>
      </w:r>
      <w:r w:rsidR="001C05C5" w:rsidRPr="001C05C5">
        <w:t xml:space="preserve">In sensitivity analysis of missing data, the most conservative model </w:t>
      </w:r>
      <w:r>
        <w:t>which imputed</w:t>
      </w:r>
      <w:r w:rsidR="001C05C5" w:rsidRPr="001C05C5">
        <w:t xml:space="preserve"> missing values as zero saw attenuation of the association between FQHC and </w:t>
      </w:r>
      <w:r>
        <w:t xml:space="preserve">the proportion of telehealth delivered via </w:t>
      </w:r>
      <w:r w:rsidR="001C05C5" w:rsidRPr="001C05C5">
        <w:t>audio-only</w:t>
      </w:r>
      <w:r>
        <w:t>, as well as between</w:t>
      </w:r>
      <w:r w:rsidR="001C05C5" w:rsidRPr="001C05C5">
        <w:t xml:space="preserve"> uninsured</w:t>
      </w:r>
      <w:r>
        <w:t xml:space="preserve"> payer mix &gt; 20% of revenue</w:t>
      </w:r>
      <w:r w:rsidR="001C05C5" w:rsidRPr="001C05C5">
        <w:t xml:space="preserve"> and telehealth use (p=.16 and p=.09 respectively); all other associations </w:t>
      </w:r>
      <w:r>
        <w:t xml:space="preserve">(e.g., rurality, telehealth enablement) </w:t>
      </w:r>
      <w:r w:rsidR="001C05C5" w:rsidRPr="001C05C5">
        <w:t>retain</w:t>
      </w:r>
      <w:r>
        <w:t>ed</w:t>
      </w:r>
      <w:r w:rsidR="001C05C5" w:rsidRPr="001C05C5">
        <w:t xml:space="preserve"> significance. </w:t>
      </w:r>
      <w:r>
        <w:t>I</w:t>
      </w:r>
      <w:r w:rsidR="001C05C5" w:rsidRPr="001C05C5">
        <w:t xml:space="preserve">n the model where missing values </w:t>
      </w:r>
      <w:r>
        <w:t>were</w:t>
      </w:r>
      <w:r w:rsidR="001C05C5" w:rsidRPr="001C05C5">
        <w:t xml:space="preserve"> imputed at median telehealth use rates</w:t>
      </w:r>
      <w:r>
        <w:t>, there was no change in the significance of findings reported in the manuscript.</w:t>
      </w:r>
    </w:p>
    <w:p w14:paraId="35740BEF" w14:textId="77777777" w:rsidR="0080616D" w:rsidRDefault="0080616D">
      <w:r>
        <w:br w:type="page"/>
      </w:r>
    </w:p>
    <w:p w14:paraId="44D6FCA4" w14:textId="126B3244" w:rsidR="001C05C5" w:rsidRPr="00222995" w:rsidRDefault="001C05C5" w:rsidP="0080616D">
      <w:pPr>
        <w:pStyle w:val="Heading2"/>
        <w:rPr>
          <w:rFonts w:asciiTheme="minorHAnsi" w:hAnsiTheme="minorHAnsi" w:cstheme="minorBidi"/>
          <w:sz w:val="22"/>
          <w:szCs w:val="22"/>
        </w:rPr>
      </w:pPr>
      <w:r>
        <w:lastRenderedPageBreak/>
        <w:t>References</w:t>
      </w:r>
    </w:p>
    <w:p w14:paraId="3F41B459" w14:textId="14209038" w:rsidR="0080616D" w:rsidRPr="0080616D" w:rsidRDefault="0080616D" w:rsidP="0080616D">
      <w:pPr>
        <w:pStyle w:val="Bibliography"/>
        <w:rPr>
          <w:rFonts w:ascii="Calibri" w:hAnsi="Calibri" w:cs="Calibri"/>
        </w:rPr>
      </w:pPr>
      <w:r w:rsidRPr="0080616D">
        <w:rPr>
          <w:rFonts w:ascii="Calibri" w:hAnsi="Calibri" w:cs="Calibri"/>
        </w:rPr>
        <w:t xml:space="preserve">1. </w:t>
      </w:r>
      <w:r w:rsidRPr="0080616D">
        <w:rPr>
          <w:rFonts w:ascii="Calibri" w:hAnsi="Calibri" w:cs="Calibri"/>
        </w:rPr>
        <w:tab/>
        <w:t xml:space="preserve">Schifferdecker KE, Yang C-WW, Mackwood MB, Rodriguez HP, Shortell SM, Akré E-R, O’Malley AJ, Butler C, Berube AD, Andrews AO. Safety Net Primary Care Capabilities After the COVID-19 Pandemic. </w:t>
      </w:r>
      <w:r w:rsidR="00706FF7">
        <w:rPr>
          <w:rFonts w:ascii="Calibri" w:hAnsi="Calibri" w:cs="Calibri"/>
        </w:rPr>
        <w:t>JAMA Health Forum</w:t>
      </w:r>
      <w:r w:rsidRPr="0080616D">
        <w:rPr>
          <w:rFonts w:ascii="Calibri" w:hAnsi="Calibri" w:cs="Calibri"/>
        </w:rPr>
        <w:t xml:space="preserve">; 2024. p. e242547–e242547. </w:t>
      </w:r>
    </w:p>
    <w:p w14:paraId="56B07F91" w14:textId="77777777" w:rsidR="0080616D" w:rsidRPr="0080616D" w:rsidRDefault="0080616D" w:rsidP="0080616D">
      <w:pPr>
        <w:pStyle w:val="Bibliography"/>
        <w:rPr>
          <w:rFonts w:ascii="Calibri" w:hAnsi="Calibri" w:cs="Calibri"/>
        </w:rPr>
      </w:pPr>
      <w:r w:rsidRPr="0080616D">
        <w:rPr>
          <w:rFonts w:ascii="Calibri" w:hAnsi="Calibri" w:cs="Calibri"/>
        </w:rPr>
        <w:t xml:space="preserve">2. </w:t>
      </w:r>
      <w:r w:rsidRPr="0080616D">
        <w:rPr>
          <w:rFonts w:ascii="Calibri" w:hAnsi="Calibri" w:cs="Calibri"/>
        </w:rPr>
        <w:tab/>
        <w:t xml:space="preserve">Berg KA, Dalton JE, Gunzler DD, Coulton CJ, Freedman DA, Krieger NI, Dawson NV, Perzynski AT. The ADI-3: a revised neighborhood risk index of the social determinants of health over time and place. Health Services and Outcomes Research Methodology 2021;21(4):486–509. </w:t>
      </w:r>
    </w:p>
    <w:p w14:paraId="4C1AB138" w14:textId="77777777" w:rsidR="0080616D" w:rsidRPr="0080616D" w:rsidRDefault="0080616D" w:rsidP="0080616D">
      <w:pPr>
        <w:pStyle w:val="Bibliography"/>
        <w:rPr>
          <w:rFonts w:ascii="Calibri" w:hAnsi="Calibri" w:cs="Calibri"/>
        </w:rPr>
      </w:pPr>
      <w:r w:rsidRPr="0080616D">
        <w:rPr>
          <w:rFonts w:ascii="Calibri" w:hAnsi="Calibri" w:cs="Calibri"/>
        </w:rPr>
        <w:t xml:space="preserve">3. </w:t>
      </w:r>
      <w:r w:rsidRPr="0080616D">
        <w:rPr>
          <w:rFonts w:ascii="Calibri" w:hAnsi="Calibri" w:cs="Calibri"/>
        </w:rPr>
        <w:tab/>
        <w:t>Washington State Department of Health. Guidelines for Using Rural-Urban Classification Systems for Community Health Assessment. 2016. Available from: https://www.doh.wa.gov/Portals/1/Documents/1500/RUCAGuide.pdf [accessed Jan 10, 2024]</w:t>
      </w:r>
    </w:p>
    <w:p w14:paraId="370D9F7D" w14:textId="77777777" w:rsidR="0080616D" w:rsidRPr="0080616D" w:rsidRDefault="0080616D" w:rsidP="0080616D">
      <w:pPr>
        <w:pStyle w:val="Bibliography"/>
        <w:rPr>
          <w:rFonts w:ascii="Calibri" w:hAnsi="Calibri" w:cs="Calibri"/>
        </w:rPr>
      </w:pPr>
      <w:r w:rsidRPr="0080616D">
        <w:rPr>
          <w:rFonts w:ascii="Calibri" w:hAnsi="Calibri" w:cs="Calibri"/>
        </w:rPr>
        <w:t xml:space="preserve">4. </w:t>
      </w:r>
      <w:r w:rsidRPr="0080616D">
        <w:rPr>
          <w:rFonts w:ascii="Calibri" w:hAnsi="Calibri" w:cs="Calibri"/>
        </w:rPr>
        <w:tab/>
        <w:t>OneKey Healthcare Industry Database - Overview. IQVIA. Available from: https://www.onekeydata.com/onekey/overview [accessed Jun 13, 2024]</w:t>
      </w:r>
    </w:p>
    <w:p w14:paraId="20AC58B3" w14:textId="77777777" w:rsidR="0080616D" w:rsidRPr="0080616D" w:rsidRDefault="0080616D" w:rsidP="0080616D">
      <w:pPr>
        <w:pStyle w:val="Bibliography"/>
        <w:rPr>
          <w:rFonts w:ascii="Calibri" w:hAnsi="Calibri" w:cs="Calibri"/>
        </w:rPr>
      </w:pPr>
      <w:r w:rsidRPr="0080616D">
        <w:rPr>
          <w:rFonts w:ascii="Calibri" w:hAnsi="Calibri" w:cs="Calibri"/>
        </w:rPr>
        <w:t xml:space="preserve">5. </w:t>
      </w:r>
      <w:r w:rsidRPr="0080616D">
        <w:rPr>
          <w:rFonts w:ascii="Calibri" w:hAnsi="Calibri" w:cs="Calibri"/>
        </w:rPr>
        <w:tab/>
        <w:t>Ookla’s Open Data Initiative | Ookla®. Ookla - Providing network intelligence to enable modern connectivity. Available from: https://www.ookla.com/ookla-for-good/open-data [accessed Dec 17, 2024]</w:t>
      </w:r>
    </w:p>
    <w:p w14:paraId="4E4C41CC" w14:textId="0D97D059" w:rsidR="0065564D" w:rsidRDefault="0065564D"/>
    <w:sectPr w:rsidR="0065564D" w:rsidSect="003A09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B85"/>
    <w:rsid w:val="00175B85"/>
    <w:rsid w:val="001C05C5"/>
    <w:rsid w:val="00222995"/>
    <w:rsid w:val="00235330"/>
    <w:rsid w:val="0046458F"/>
    <w:rsid w:val="0065564D"/>
    <w:rsid w:val="00694349"/>
    <w:rsid w:val="00706FF7"/>
    <w:rsid w:val="0080616D"/>
    <w:rsid w:val="008517F9"/>
    <w:rsid w:val="008F29E9"/>
    <w:rsid w:val="00A64873"/>
    <w:rsid w:val="00B23996"/>
    <w:rsid w:val="00D15BD0"/>
    <w:rsid w:val="00D87116"/>
    <w:rsid w:val="00E454B8"/>
    <w:rsid w:val="00EF218E"/>
    <w:rsid w:val="00F06EFD"/>
    <w:rsid w:val="00F5765F"/>
    <w:rsid w:val="00F72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1FD62F"/>
  <w15:chartTrackingRefBased/>
  <w15:docId w15:val="{9A693B63-3C45-4A79-AF6B-AD4AD1A3A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05C5"/>
    <w:pPr>
      <w:keepNext/>
      <w:keepLines/>
      <w:spacing w:before="40" w:after="0"/>
      <w:outlineLvl w:val="1"/>
    </w:pPr>
    <w:rPr>
      <w:rFonts w:ascii="Aptos" w:eastAsiaTheme="majorEastAsia" w:hAnsi="Aptos" w:cstheme="majorBidi"/>
      <w:i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75B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ui-provider">
    <w:name w:val="ui-provider"/>
    <w:basedOn w:val="DefaultParagraphFont"/>
    <w:rsid w:val="00175B85"/>
    <w:rPr>
      <w:rFonts w:cs="Times New Roman"/>
    </w:rPr>
  </w:style>
  <w:style w:type="paragraph" w:styleId="CommentText">
    <w:name w:val="annotation text"/>
    <w:basedOn w:val="Normal"/>
    <w:link w:val="CommentTextChar"/>
    <w:uiPriority w:val="99"/>
    <w:unhideWhenUsed/>
    <w:rsid w:val="00D15BD0"/>
    <w:pPr>
      <w:spacing w:line="240" w:lineRule="auto"/>
    </w:pPr>
    <w:rPr>
      <w:rFonts w:eastAsiaTheme="minorEastAsia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5BD0"/>
    <w:rPr>
      <w:rFonts w:eastAsiaTheme="minorEastAsia"/>
      <w:sz w:val="20"/>
      <w:szCs w:val="20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D15BD0"/>
    <w:rPr>
      <w:sz w:val="16"/>
      <w:szCs w:val="16"/>
    </w:rPr>
  </w:style>
  <w:style w:type="paragraph" w:customStyle="1" w:styleId="paragraph">
    <w:name w:val="paragraph"/>
    <w:basedOn w:val="Normal"/>
    <w:rsid w:val="008F29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8F29E9"/>
  </w:style>
  <w:style w:type="character" w:customStyle="1" w:styleId="eop">
    <w:name w:val="eop"/>
    <w:basedOn w:val="DefaultParagraphFont"/>
    <w:rsid w:val="008F29E9"/>
  </w:style>
  <w:style w:type="paragraph" w:styleId="Bibliography">
    <w:name w:val="Bibliography"/>
    <w:basedOn w:val="Normal"/>
    <w:next w:val="Normal"/>
    <w:uiPriority w:val="37"/>
    <w:unhideWhenUsed/>
    <w:rsid w:val="001C05C5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Heading2Char">
    <w:name w:val="Heading 2 Char"/>
    <w:basedOn w:val="DefaultParagraphFont"/>
    <w:link w:val="Heading2"/>
    <w:uiPriority w:val="9"/>
    <w:rsid w:val="001C05C5"/>
    <w:rPr>
      <w:rFonts w:ascii="Aptos" w:eastAsiaTheme="majorEastAsia" w:hAnsi="Aptos" w:cstheme="majorBidi"/>
      <w:i/>
      <w:sz w:val="28"/>
      <w:szCs w:val="26"/>
    </w:rPr>
  </w:style>
  <w:style w:type="paragraph" w:styleId="Revision">
    <w:name w:val="Revision"/>
    <w:hidden/>
    <w:uiPriority w:val="99"/>
    <w:semiHidden/>
    <w:rsid w:val="00F06EF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256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935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513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612075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756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618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611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196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0681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339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4629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986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7980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99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286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461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5006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018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388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250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417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028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947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746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399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616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4162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970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103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881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4822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642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6785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429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9400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37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0331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748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8465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5977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928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010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025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21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9011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963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2851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751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802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937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665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184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006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416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657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044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3993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672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816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623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2020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563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5648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477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011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96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691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986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541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792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2382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723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477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451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933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036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9346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698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5184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049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9407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42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9534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182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108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919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2077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550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304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842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889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980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628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889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784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010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5187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075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625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626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7126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564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5389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917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461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443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4063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979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21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901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3696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946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9122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053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2919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406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4213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190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049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013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636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793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597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403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1576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327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085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417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057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037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6499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936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712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054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9765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527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317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548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0232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820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9522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77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0246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03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927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702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0468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919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1141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742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814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614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5662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940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786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043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062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110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982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707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4835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013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902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094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5344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607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3428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240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6757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836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441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074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584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66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2533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596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7420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134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83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248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194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470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2315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513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97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088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834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399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274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58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3829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596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5956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134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959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658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9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661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4099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075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33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412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689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048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3448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110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7089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08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208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09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124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222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077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028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4913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929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9701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272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1668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019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1646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112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4669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430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628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117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7927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909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86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578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956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092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2252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121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055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022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8891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306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166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979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163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280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68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578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4446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255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2899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662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116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960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5514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830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975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39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288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252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779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911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3298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413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5905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40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907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637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5403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99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9700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839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335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825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090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704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687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00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774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110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685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580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0307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369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526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626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65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588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0347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778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491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417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18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29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1141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548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186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734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9504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918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0649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644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0842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845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9418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956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8955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124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5287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785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4482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510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834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141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470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326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9040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98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9455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109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4182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577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082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856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108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091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676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569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5033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93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3137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792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026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689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7623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382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c479903-59db-4e14-9768-0a2d3fb11971"/>
    <lcf76f155ced4ddcb4097134ff3c332f xmlns="d6ae01ae-5540-46f0-be33-927454a376bc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7A25E0CB41C4419663A073C35C246F" ma:contentTypeVersion="16" ma:contentTypeDescription="Create a new document." ma:contentTypeScope="" ma:versionID="3cf60388a839daad3c708f7eda1c9fe8">
  <xsd:schema xmlns:xsd="http://www.w3.org/2001/XMLSchema" xmlns:xs="http://www.w3.org/2001/XMLSchema" xmlns:p="http://schemas.microsoft.com/office/2006/metadata/properties" xmlns:ns2="d6ae01ae-5540-46f0-be33-927454a376bc" xmlns:ns3="dc479903-59db-4e14-9768-0a2d3fb11971" targetNamespace="http://schemas.microsoft.com/office/2006/metadata/properties" ma:root="true" ma:fieldsID="1e85048c4a67d2135565e7f6f7e5300f" ns2:_="" ns3:_="">
    <xsd:import namespace="d6ae01ae-5540-46f0-be33-927454a376bc"/>
    <xsd:import namespace="dc479903-59db-4e14-9768-0a2d3fb1197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ae01ae-5540-46f0-be33-927454a376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18877a1d-e0fc-498e-9a76-01c70361775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479903-59db-4e14-9768-0a2d3fb1197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55851b75-dcb7-4193-86d8-de91e1cee3f2}" ma:internalName="TaxCatchAll" ma:showField="CatchAllData" ma:web="dc479903-59db-4e14-9768-0a2d3fb1197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F799967-DC9D-49B8-A206-A077D8CF8F6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7BC88D9-913E-4D0B-A328-FB7232FF3B7C}">
  <ds:schemaRefs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purl.org/dc/dcmitype/"/>
    <ds:schemaRef ds:uri="http://schemas.openxmlformats.org/package/2006/metadata/core-properties"/>
    <ds:schemaRef ds:uri="dc479903-59db-4e14-9768-0a2d3fb11971"/>
    <ds:schemaRef ds:uri="http://schemas.microsoft.com/office/2006/documentManagement/types"/>
    <ds:schemaRef ds:uri="d6ae01ae-5540-46f0-be33-927454a376bc"/>
    <ds:schemaRef ds:uri="http://www.w3.org/XML/1998/namespace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13F23301-C729-424A-B2E3-8EAC53BD795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6ae01ae-5540-46f0-be33-927454a376bc"/>
    <ds:schemaRef ds:uri="dc479903-59db-4e14-9768-0a2d3fb1197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4</Words>
  <Characters>316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artmouth Health</Company>
  <LinksUpToDate>false</LinksUpToDate>
  <CharactersWithSpaces>3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rian Mackwood</dc:creator>
  <cp:keywords/>
  <dc:description/>
  <cp:lastModifiedBy>Matthew Brian Mackwood</cp:lastModifiedBy>
  <cp:revision>2</cp:revision>
  <dcterms:created xsi:type="dcterms:W3CDTF">2025-03-06T17:24:00Z</dcterms:created>
  <dcterms:modified xsi:type="dcterms:W3CDTF">2025-03-06T1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7A25E0CB41C4419663A073C35C246F</vt:lpwstr>
  </property>
  <property fmtid="{D5CDD505-2E9C-101B-9397-08002B2CF9AE}" pid="3" name="ZOTERO_PREF_1">
    <vt:lpwstr>&lt;data data-version="3" zotero-version="6.0.36"&gt;&lt;session id="BIW92Ltf"/&gt;&lt;style id="http://www.zotero.org/styles/journal-of-medical-internet-research" hasBibliography="1" bibliographyStyleHasBeenSet="1"/&gt;&lt;prefs&gt;&lt;pref name="fieldType" value="Field"/&gt;&lt;/prefs&gt;</vt:lpwstr>
  </property>
  <property fmtid="{D5CDD505-2E9C-101B-9397-08002B2CF9AE}" pid="4" name="ZOTERO_PREF_2">
    <vt:lpwstr>&lt;/data&gt;</vt:lpwstr>
  </property>
</Properties>
</file>